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0D7" w:rsidRPr="00104653" w:rsidRDefault="002B20D7" w:rsidP="0014753A">
      <w:pPr>
        <w:spacing w:afterLines="50" w:after="156"/>
        <w:ind w:firstLineChars="300" w:firstLine="72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04653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654026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961B60">
        <w:rPr>
          <w:rFonts w:ascii="Times New Roman" w:hAnsi="Times New Roman" w:cs="Times New Roman"/>
          <w:sz w:val="24"/>
          <w:szCs w:val="24"/>
        </w:rPr>
        <w:t xml:space="preserve">the </w:t>
      </w:r>
      <w:r w:rsidRPr="00654026">
        <w:rPr>
          <w:rFonts w:ascii="Times New Roman" w:hAnsi="Times New Roman" w:cs="Times New Roman"/>
          <w:sz w:val="24"/>
          <w:szCs w:val="24"/>
        </w:rPr>
        <w:t>caseinolytic activity of the DHAP variants*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085"/>
        <w:gridCol w:w="1192"/>
        <w:gridCol w:w="1365"/>
        <w:gridCol w:w="1866"/>
        <w:gridCol w:w="1155"/>
        <w:gridCol w:w="1275"/>
      </w:tblGrid>
      <w:tr w:rsidR="002B20D7" w:rsidRPr="00C3398E" w:rsidTr="00FF1AA5">
        <w:trPr>
          <w:trHeight w:val="475"/>
          <w:jc w:val="center"/>
        </w:trPr>
        <w:tc>
          <w:tcPr>
            <w:tcW w:w="10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0D7" w:rsidRPr="00C3398E" w:rsidRDefault="002B20D7" w:rsidP="00FF1AA5">
            <w:pPr>
              <w:widowControl/>
              <w:jc w:val="center"/>
              <w:rPr>
                <w:rFonts w:ascii="Arial Narrow" w:eastAsia="宋体" w:hAnsi="Arial Narrow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Variants</w:t>
            </w:r>
          </w:p>
        </w:tc>
        <w:tc>
          <w:tcPr>
            <w:tcW w:w="255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0D7" w:rsidRPr="00C3398E" w:rsidRDefault="002B20D7" w:rsidP="00FF1AA5">
            <w:pPr>
              <w:widowControl/>
              <w:spacing w:line="240" w:lineRule="exact"/>
              <w:jc w:val="center"/>
              <w:rPr>
                <w:rFonts w:ascii="Arial Narrow" w:eastAsia="宋体" w:hAnsi="Arial Narrow" w:cs="宋体"/>
                <w:b/>
                <w:bCs/>
                <w:color w:val="000000"/>
                <w:kern w:val="0"/>
                <w:sz w:val="22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color w:val="000000"/>
                <w:kern w:val="0"/>
                <w:sz w:val="22"/>
              </w:rPr>
              <w:t>Caseinolytic activity (U/min•mg)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0D7" w:rsidRPr="00C3398E" w:rsidRDefault="002B20D7" w:rsidP="00FF1AA5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Variants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0D7" w:rsidRPr="00C3398E" w:rsidRDefault="002B20D7" w:rsidP="00FF1AA5">
            <w:pPr>
              <w:widowControl/>
              <w:spacing w:line="240" w:lineRule="exact"/>
              <w:jc w:val="center"/>
              <w:rPr>
                <w:rFonts w:ascii="Arial Narrow" w:eastAsia="宋体" w:hAnsi="Arial Narrow" w:cs="宋体"/>
                <w:b/>
                <w:bCs/>
                <w:color w:val="000000"/>
                <w:kern w:val="0"/>
                <w:sz w:val="22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color w:val="000000"/>
                <w:kern w:val="0"/>
                <w:sz w:val="22"/>
              </w:rPr>
              <w:t>Caseinolytic activity (U/min•mg)</w:t>
            </w:r>
          </w:p>
        </w:tc>
      </w:tr>
      <w:tr w:rsidR="002B20D7" w:rsidRPr="00C3398E" w:rsidTr="00FF1AA5">
        <w:trPr>
          <w:trHeight w:val="268"/>
          <w:jc w:val="center"/>
        </w:trPr>
        <w:tc>
          <w:tcPr>
            <w:tcW w:w="10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0D7" w:rsidRPr="00C3398E" w:rsidRDefault="002B20D7" w:rsidP="00FF1A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3398E">
              <w:rPr>
                <w:rFonts w:ascii="Arial" w:eastAsia="宋体" w:hAnsi="Arial" w:cs="Arial"/>
                <w:color w:val="000000"/>
                <w:kern w:val="0"/>
                <w:sz w:val="22"/>
              </w:rPr>
              <w:t>15°C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0D7" w:rsidRPr="00C3398E" w:rsidRDefault="002B20D7" w:rsidP="00FF1A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3398E">
              <w:rPr>
                <w:rFonts w:ascii="Arial" w:eastAsia="宋体" w:hAnsi="Arial" w:cs="Arial"/>
                <w:color w:val="000000"/>
                <w:kern w:val="0"/>
                <w:sz w:val="22"/>
              </w:rPr>
              <w:t>50°C</w:t>
            </w:r>
          </w:p>
        </w:tc>
        <w:tc>
          <w:tcPr>
            <w:tcW w:w="1866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0D7" w:rsidRPr="00C3398E" w:rsidRDefault="002B20D7" w:rsidP="00FF1AA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0D7" w:rsidRPr="00C3398E" w:rsidRDefault="002B20D7" w:rsidP="00FF1A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3398E">
              <w:rPr>
                <w:rFonts w:ascii="Arial" w:eastAsia="宋体" w:hAnsi="Arial" w:cs="Arial"/>
                <w:color w:val="000000"/>
                <w:kern w:val="0"/>
                <w:sz w:val="22"/>
              </w:rPr>
              <w:t>15°C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20D7" w:rsidRPr="00C3398E" w:rsidRDefault="002B20D7" w:rsidP="00FF1AA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C3398E">
              <w:rPr>
                <w:rFonts w:ascii="Arial" w:eastAsia="宋体" w:hAnsi="Arial" w:cs="Arial"/>
                <w:color w:val="000000"/>
                <w:kern w:val="0"/>
                <w:sz w:val="22"/>
              </w:rPr>
              <w:t>50°C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-25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11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4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2%</w:t>
            </w:r>
          </w:p>
        </w:tc>
        <w:tc>
          <w:tcPr>
            <w:tcW w:w="1365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,14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6%</w:t>
            </w:r>
          </w:p>
        </w:tc>
        <w:tc>
          <w:tcPr>
            <w:tcW w:w="1866" w:type="dxa"/>
            <w:tcBorders>
              <w:top w:val="single" w:sz="12" w:space="0" w:color="auto"/>
            </w:tcBorders>
            <w:shd w:val="clear" w:color="000000" w:fill="FFFF00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S182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15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3F41AF"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>739</w:t>
            </w:r>
            <w:r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7%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1,12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5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E-25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1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0%</w:t>
            </w:r>
          </w:p>
        </w:tc>
        <w:tc>
          <w:tcPr>
            <w:tcW w:w="136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,92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4%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231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2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6%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3,98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7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-23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4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7%</w:t>
            </w:r>
          </w:p>
        </w:tc>
        <w:tc>
          <w:tcPr>
            <w:tcW w:w="136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,65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240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5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4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,72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5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936B11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  <w:highlight w:val="yellow"/>
              </w:rPr>
              <w:t>P9S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3F41AF"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>731</w:t>
            </w:r>
            <w:r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7%</w:t>
            </w:r>
          </w:p>
        </w:tc>
        <w:tc>
          <w:tcPr>
            <w:tcW w:w="136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152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5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FFFF00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243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3F41AF"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>837</w:t>
            </w:r>
            <w:r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6%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,66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2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15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5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</w:pPr>
            <w:r w:rsidRPr="00DE42DA">
              <w:rPr>
                <w:rFonts w:ascii="Palatino Linotype" w:hAnsi="Palatino Linotype" w:cs="宋体"/>
                <w:kern w:val="0"/>
                <w:sz w:val="20"/>
                <w:szCs w:val="20"/>
              </w:rPr>
              <w:t>5,339</w:t>
            </w:r>
            <w:r>
              <w:rPr>
                <w:rFonts w:ascii="Palatino Linotype" w:hAnsi="Palatino Linotype" w:cs="宋体"/>
                <w:kern w:val="0"/>
                <w:sz w:val="20"/>
                <w:szCs w:val="20"/>
              </w:rPr>
              <w:t xml:space="preserve"> </w:t>
            </w:r>
            <w:r w:rsidRPr="00DE42DA">
              <w:rPr>
                <w:rFonts w:ascii="Palatino Linotype" w:hAnsi="Palatino Linotype" w:cs="宋体"/>
                <w:kern w:val="0"/>
                <w:sz w:val="20"/>
                <w:szCs w:val="20"/>
              </w:rPr>
              <w:t>±27%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 w:hint="eastAsia"/>
                <w:b/>
                <w:bCs/>
                <w:kern w:val="0"/>
                <w:sz w:val="20"/>
                <w:szCs w:val="20"/>
              </w:rPr>
              <w:t>A254V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32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95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0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1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8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0%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,83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2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N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-45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D/A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74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8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9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,97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6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K22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32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8%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09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4%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K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-39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/P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14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BF33EB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6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BF33EB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26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13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9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shd w:val="clear" w:color="auto" w:fill="FFFF00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3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0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,37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6%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 w:hint="eastAsia"/>
                <w:b/>
                <w:bCs/>
                <w:kern w:val="0"/>
                <w:sz w:val="20"/>
                <w:szCs w:val="20"/>
              </w:rPr>
              <w:t>Y-26P/N144D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9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,30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6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4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6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7%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18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0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-3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G/A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8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4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0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61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4%</w:t>
            </w:r>
          </w:p>
        </w:tc>
      </w:tr>
      <w:tr w:rsidR="002B20D7" w:rsidRPr="00C3398E" w:rsidTr="00FF1AA5">
        <w:trPr>
          <w:trHeight w:val="288"/>
          <w:jc w:val="center"/>
        </w:trPr>
        <w:tc>
          <w:tcPr>
            <w:tcW w:w="1085" w:type="dxa"/>
            <w:shd w:val="clear" w:color="auto" w:fill="auto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F61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936B11">
              <w:rPr>
                <w:rFonts w:ascii="Palatino Linotype" w:hAnsi="Palatino Linotype" w:cs="宋体"/>
                <w:kern w:val="0"/>
                <w:sz w:val="20"/>
                <w:szCs w:val="20"/>
              </w:rPr>
              <w:t>795</w:t>
            </w:r>
            <w:r w:rsidRPr="00BF5202"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 xml:space="preserve"> </w:t>
            </w:r>
            <w:r w:rsidRPr="00BF33EB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9%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,38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9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FFFF00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1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G/K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27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Q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3F41AF"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>938</w:t>
            </w:r>
            <w:r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3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84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2%</w:t>
            </w:r>
          </w:p>
        </w:tc>
      </w:tr>
      <w:tr w:rsidR="002B20D7" w:rsidRPr="00C3398E" w:rsidTr="00FF1AA5">
        <w:trPr>
          <w:trHeight w:val="288"/>
          <w:jc w:val="center"/>
        </w:trPr>
        <w:tc>
          <w:tcPr>
            <w:tcW w:w="1085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7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9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96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2%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16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/A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22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6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5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,38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8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85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8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23%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,41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6%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 w:hint="eastAsia"/>
                <w:b/>
                <w:bCs/>
                <w:kern w:val="0"/>
                <w:sz w:val="20"/>
                <w:szCs w:val="20"/>
              </w:rPr>
              <w:t>A24V/V115I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32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,14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7%</w:t>
            </w:r>
          </w:p>
        </w:tc>
      </w:tr>
      <w:tr w:rsidR="002B20D7" w:rsidRPr="00C3398E" w:rsidTr="00FF1AA5">
        <w:trPr>
          <w:trHeight w:val="241"/>
          <w:jc w:val="center"/>
        </w:trPr>
        <w:tc>
          <w:tcPr>
            <w:tcW w:w="1085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936B11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  <w:highlight w:val="yellow"/>
              </w:rPr>
              <w:t>A116T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B20D7" w:rsidRPr="00BF33EB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DE42DA"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>1,065</w:t>
            </w:r>
            <w:r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 xml:space="preserve"> </w:t>
            </w:r>
            <w:r w:rsidRPr="00BF33EB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3%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,80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0%</w:t>
            </w:r>
          </w:p>
        </w:tc>
        <w:tc>
          <w:tcPr>
            <w:tcW w:w="1866" w:type="dxa"/>
            <w:shd w:val="clear" w:color="auto" w:fill="auto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242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/T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243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1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3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,33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5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N11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85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  <w:tc>
          <w:tcPr>
            <w:tcW w:w="136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,49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8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-56A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/A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3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/I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205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8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5%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7,84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5%</w:t>
            </w:r>
          </w:p>
        </w:tc>
      </w:tr>
      <w:tr w:rsidR="002B20D7" w:rsidRPr="00C3398E" w:rsidTr="00FF1AA5">
        <w:trPr>
          <w:trHeight w:val="288"/>
          <w:jc w:val="center"/>
        </w:trPr>
        <w:tc>
          <w:tcPr>
            <w:tcW w:w="1085" w:type="dxa"/>
            <w:shd w:val="clear" w:color="auto" w:fill="auto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D120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8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8%</w:t>
            </w:r>
          </w:p>
        </w:tc>
        <w:tc>
          <w:tcPr>
            <w:tcW w:w="136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9,68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0%</w:t>
            </w:r>
          </w:p>
        </w:tc>
        <w:tc>
          <w:tcPr>
            <w:tcW w:w="1866" w:type="dxa"/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-4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/A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116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S/G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131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155" w:type="dxa"/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1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6%</w:t>
            </w:r>
          </w:p>
        </w:tc>
        <w:tc>
          <w:tcPr>
            <w:tcW w:w="12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71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2%</w:t>
            </w:r>
          </w:p>
        </w:tc>
      </w:tr>
      <w:tr w:rsidR="002B20D7" w:rsidRPr="00C3398E" w:rsidTr="00FF1AA5">
        <w:trPr>
          <w:trHeight w:val="288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G131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2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2%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ind w:left="170" w:hangingChars="85" w:hanging="170"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,94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3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-2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M/V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37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/</w:t>
            </w:r>
            <w:r>
              <w:rPr>
                <w:rFonts w:ascii="Arial Narrow" w:eastAsia="宋体" w:hAnsi="Arial Narrow" w:cs="宋体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3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A15357">
              <w:rPr>
                <w:rFonts w:ascii="Palatino Linotype" w:hAnsi="Palatino Linotype" w:cs="宋体"/>
                <w:kern w:val="0"/>
                <w:sz w:val="20"/>
                <w:szCs w:val="20"/>
              </w:rPr>
              <w:t>859</w:t>
            </w:r>
            <w:r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7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0,621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4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133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I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2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,89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4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78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/V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185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A/N</w:t>
            </w:r>
            <w:r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240</w:t>
            </w: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5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8%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2,67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</w:tr>
      <w:tr w:rsidR="002B20D7" w:rsidRPr="00C3398E" w:rsidTr="00FF1AA5">
        <w:trPr>
          <w:trHeight w:val="300"/>
          <w:jc w:val="center"/>
        </w:trPr>
        <w:tc>
          <w:tcPr>
            <w:tcW w:w="10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261888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261888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T162A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60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1%</w:t>
            </w:r>
          </w:p>
        </w:tc>
        <w:tc>
          <w:tcPr>
            <w:tcW w:w="136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5,10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14%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2B20D7" w:rsidRPr="00C3398E" w:rsidTr="00FF1AA5">
        <w:trPr>
          <w:trHeight w:val="288"/>
          <w:jc w:val="center"/>
        </w:trPr>
        <w:tc>
          <w:tcPr>
            <w:tcW w:w="1085" w:type="dxa"/>
            <w:tcBorders>
              <w:bottom w:val="single" w:sz="12" w:space="0" w:color="auto"/>
            </w:tcBorders>
            <w:shd w:val="clear" w:color="000000" w:fill="FFFF00"/>
            <w:noWrap/>
            <w:vAlign w:val="bottom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 Narrow" w:eastAsia="宋体" w:hAnsi="Arial Narrow" w:cs="宋体" w:hint="eastAsia"/>
                <w:b/>
                <w:bCs/>
                <w:kern w:val="0"/>
                <w:sz w:val="20"/>
                <w:szCs w:val="20"/>
              </w:rPr>
              <w:t>T162I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3F41AF"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>630</w:t>
            </w:r>
            <w:r>
              <w:rPr>
                <w:rFonts w:ascii="Palatino Linotype" w:hAnsi="Palatino Linotype" w:cs="宋体"/>
                <w:color w:val="FF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3%</w:t>
            </w:r>
          </w:p>
        </w:tc>
        <w:tc>
          <w:tcPr>
            <w:tcW w:w="13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12,88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9%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B20D7" w:rsidRPr="00C3398E" w:rsidRDefault="002B20D7" w:rsidP="00FF1AA5">
            <w:pPr>
              <w:widowControl/>
              <w:jc w:val="left"/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</w:pPr>
            <w:r w:rsidRPr="00C3398E">
              <w:rPr>
                <w:rFonts w:ascii="Arial Narrow" w:eastAsia="宋体" w:hAnsi="Arial Narrow" w:cs="宋体"/>
                <w:b/>
                <w:bCs/>
                <w:kern w:val="0"/>
                <w:sz w:val="20"/>
                <w:szCs w:val="20"/>
              </w:rPr>
              <w:t>WT</w:t>
            </w:r>
          </w:p>
        </w:tc>
        <w:tc>
          <w:tcPr>
            <w:tcW w:w="11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38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5%</w:t>
            </w:r>
          </w:p>
        </w:tc>
        <w:tc>
          <w:tcPr>
            <w:tcW w:w="1275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0D7" w:rsidRPr="00050888" w:rsidRDefault="002B20D7" w:rsidP="00FF1AA5">
            <w:pPr>
              <w:widowControl/>
              <w:jc w:val="center"/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</w:pP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4,597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050888"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±9%</w:t>
            </w:r>
          </w:p>
        </w:tc>
      </w:tr>
    </w:tbl>
    <w:p w:rsidR="002B20D7" w:rsidRDefault="002B20D7" w:rsidP="0014753A">
      <w:pPr>
        <w:spacing w:beforeLines="50" w:before="156" w:line="240" w:lineRule="exact"/>
        <w:ind w:leftChars="135" w:left="283" w:rightChars="107" w:right="225"/>
      </w:pPr>
      <w:r w:rsidRPr="00261B60">
        <w:rPr>
          <w:rFonts w:ascii="Times New Roman" w:hAnsi="Times New Roman" w:cs="Times New Roman"/>
          <w:szCs w:val="21"/>
        </w:rPr>
        <w:t>*: the signal “-” means the order of amino acid residue opposite to the first residue of the mature peptide of alkaline protease DHAP.</w:t>
      </w:r>
    </w:p>
    <w:sectPr w:rsidR="002B2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5750" w:rsidRDefault="00575750" w:rsidP="00375F15">
      <w:r>
        <w:separator/>
      </w:r>
    </w:p>
  </w:endnote>
  <w:endnote w:type="continuationSeparator" w:id="0">
    <w:p w:rsidR="00575750" w:rsidRDefault="00575750" w:rsidP="0037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5750" w:rsidRDefault="00575750" w:rsidP="00375F15">
      <w:r>
        <w:separator/>
      </w:r>
    </w:p>
  </w:footnote>
  <w:footnote w:type="continuationSeparator" w:id="0">
    <w:p w:rsidR="00575750" w:rsidRDefault="00575750" w:rsidP="00375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CEB"/>
    <w:rsid w:val="000223DD"/>
    <w:rsid w:val="00032763"/>
    <w:rsid w:val="00037019"/>
    <w:rsid w:val="00050888"/>
    <w:rsid w:val="0008783C"/>
    <w:rsid w:val="000E7EF4"/>
    <w:rsid w:val="00104653"/>
    <w:rsid w:val="0014753A"/>
    <w:rsid w:val="001B370B"/>
    <w:rsid w:val="001B621A"/>
    <w:rsid w:val="00206263"/>
    <w:rsid w:val="0026091F"/>
    <w:rsid w:val="00261888"/>
    <w:rsid w:val="00261B60"/>
    <w:rsid w:val="002746E9"/>
    <w:rsid w:val="002B20D7"/>
    <w:rsid w:val="002C2263"/>
    <w:rsid w:val="002D42DA"/>
    <w:rsid w:val="002D600F"/>
    <w:rsid w:val="002E7465"/>
    <w:rsid w:val="00375F15"/>
    <w:rsid w:val="003B528F"/>
    <w:rsid w:val="003D4610"/>
    <w:rsid w:val="003F41AF"/>
    <w:rsid w:val="003F5306"/>
    <w:rsid w:val="004315C0"/>
    <w:rsid w:val="004A26EC"/>
    <w:rsid w:val="00525FB9"/>
    <w:rsid w:val="00537C86"/>
    <w:rsid w:val="00575750"/>
    <w:rsid w:val="00593DB6"/>
    <w:rsid w:val="005C0802"/>
    <w:rsid w:val="00627AEB"/>
    <w:rsid w:val="00654026"/>
    <w:rsid w:val="006E5C81"/>
    <w:rsid w:val="007137B9"/>
    <w:rsid w:val="00733D49"/>
    <w:rsid w:val="00743F58"/>
    <w:rsid w:val="008140B9"/>
    <w:rsid w:val="0085780E"/>
    <w:rsid w:val="00862A29"/>
    <w:rsid w:val="008B1CEB"/>
    <w:rsid w:val="008F169A"/>
    <w:rsid w:val="00936B11"/>
    <w:rsid w:val="00961B60"/>
    <w:rsid w:val="0097658F"/>
    <w:rsid w:val="00A15357"/>
    <w:rsid w:val="00A43E4A"/>
    <w:rsid w:val="00A67409"/>
    <w:rsid w:val="00BB29DE"/>
    <w:rsid w:val="00BF33EB"/>
    <w:rsid w:val="00BF5202"/>
    <w:rsid w:val="00BF6DE9"/>
    <w:rsid w:val="00C16A6A"/>
    <w:rsid w:val="00C3398E"/>
    <w:rsid w:val="00D02CC1"/>
    <w:rsid w:val="00D10B26"/>
    <w:rsid w:val="00D66F9A"/>
    <w:rsid w:val="00D75154"/>
    <w:rsid w:val="00DD40C5"/>
    <w:rsid w:val="00DE42DA"/>
    <w:rsid w:val="00E46C2A"/>
    <w:rsid w:val="00E729D6"/>
    <w:rsid w:val="00E73611"/>
    <w:rsid w:val="00F1028E"/>
    <w:rsid w:val="00F1433A"/>
    <w:rsid w:val="00F8323F"/>
    <w:rsid w:val="00F938DC"/>
    <w:rsid w:val="00F93FD6"/>
    <w:rsid w:val="00F97948"/>
    <w:rsid w:val="00FD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59B87B-D6AC-41A9-BD82-97BF2C845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F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F15"/>
    <w:rPr>
      <w:sz w:val="18"/>
      <w:szCs w:val="18"/>
    </w:rPr>
  </w:style>
  <w:style w:type="table" w:styleId="a7">
    <w:name w:val="Table Grid"/>
    <w:basedOn w:val="a1"/>
    <w:uiPriority w:val="39"/>
    <w:rsid w:val="00375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75F1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938D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93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9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1251B-7736-493E-BAFB-F3DAE52DA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2</cp:revision>
  <cp:lastPrinted>2017-06-22T14:11:00Z</cp:lastPrinted>
  <dcterms:created xsi:type="dcterms:W3CDTF">2017-07-31T15:46:00Z</dcterms:created>
  <dcterms:modified xsi:type="dcterms:W3CDTF">2017-07-31T15:46:00Z</dcterms:modified>
</cp:coreProperties>
</file>